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D2860" w:rsidRPr="00147CC3" w14:paraId="3E319CC2" w14:textId="77777777" w:rsidTr="00ED2860">
        <w:tc>
          <w:tcPr>
            <w:tcW w:w="9350" w:type="dxa"/>
          </w:tcPr>
          <w:p w14:paraId="6DAEC2B5" w14:textId="77777777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t>JRFL NFL</w:t>
            </w:r>
          </w:p>
          <w:p w14:paraId="04DE9D25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64709250" w14:textId="24C71789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EKLWVTVYYGVPVWKDAETTLFCASDAKAYDTEKHNVWATHACVPTDPNPQEVVLENVTEHFNMWKNNMVEQMQTDIISLWDQSLKPCVKLTPLCVTLNCKDVNATNTTNDSEGTMERGEIKNCSFNITTELRDKVQKVYALFYKLDVVPIDNNNTSYRLISCDTSVCTQACPKISFEPIPIHYCAPAGFAILKCNDKTFNGKGPCKNVSTVQCTHGIRPVVSTQLLLNGSLAEEEVVIRSDNFTNNAKTIIVQLKESVEINCTRPNNYTRKSIRIGPGRAFYTTGEIIGDIRQAHCNISRAKWNDTLKQIVIKLREQFENKTIVFNHSSGGDPEIVMHSFNCGGEFFYCNSTQLFNSTWNNNTEGSNNTEGNTITLPCRIKQIINMWQRVGQCMYAPPIRGQIRCSSNITGLLLTRDGGINENGTEIFRPGGGDMRDNWRSELYKYKVVKIEPLGVAPTRAKRRVVQ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GAAGSTMGAASMTLTVQARNLLSGIVQQQSNLLRAPEAQQRMLQLGVWGIKQLQARVLAVERYLRDQQLLGIWGCSGKLICTTAVPWNASWSNKSLDRIWNNMTWMEWEREIDNYTSEIYTLIEESQNQQEKNEQELLALD</w:t>
            </w:r>
          </w:p>
          <w:p w14:paraId="1B343DC0" w14:textId="77777777" w:rsidR="00ED2860" w:rsidRPr="00147CC3" w:rsidRDefault="00ED2860">
            <w:pPr>
              <w:rPr>
                <w:rFonts w:ascii="Arial" w:hAnsi="Arial" w:cs="Arial"/>
              </w:rPr>
            </w:pPr>
          </w:p>
        </w:tc>
      </w:tr>
      <w:tr w:rsidR="00ED2860" w:rsidRPr="00147CC3" w14:paraId="08C38C66" w14:textId="77777777" w:rsidTr="00ED2860">
        <w:tc>
          <w:tcPr>
            <w:tcW w:w="9350" w:type="dxa"/>
          </w:tcPr>
          <w:p w14:paraId="08DFB6D1" w14:textId="77777777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t>JRFL- L14-C3d</w:t>
            </w:r>
          </w:p>
          <w:p w14:paraId="59B09706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10578630" w14:textId="09752C8C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EKLWVTVYYGVPVWKDAETTLFCASDAKAYDTEKHNVWATHACVPTDPNPQEVVLENVTEHFNMWKNNMVEQMQTDIISLWDQSLKPCVKLTPLCVTLNCKDVNATNTTNDSEGTMERGEIKNCSFNITTELRDKVQKVYALFYKLDVVPIDNNNTSYRLISCDTSVCTQACPKISFEPIPIHYCAPAGFAILKCNDKTFNGKGPCKNVSTVQCTHGIRPVVSTQLLLNGSLAEEEVVIRSDNFTNNAKTIIVQLKESVEINCTRPNNYTRKSIRIGPGRAFYTTGEIIGDIRQAHCNISRAKWNDTLKQIVIKLREQFENKTIVFNHSSGGDPEIVMHSFNCGGEFFYCNSTQLFNSTWNNNTEGSNNTEGNTITLPCRIKQIINMWQRVGQCMYAPPIRGQIRCSSNITGLLLTRDGGINENGTEIFRPGGGDMRDNWRSELYKYKVVKIEPLGVAPTRAKRRVVQ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GAAGSTMGAASMTLTVQARNLLSGIVQQQSNLLRAPEAQQRMLQLGVWGIKQLQARVLAVERYLRDQQLLGIWGCSGKLICTTAVPWNASWSNKSLDRIWNNMTWMEWEREIDNYTSEIYTLIEESQNQQEKNEQELLALD</w:t>
            </w:r>
            <w:r w:rsidRPr="00147CC3">
              <w:rPr>
                <w:rFonts w:ascii="Arial" w:hAnsi="Arial" w:cs="Arial"/>
                <w:highlight w:val="cyan"/>
              </w:rPr>
              <w:t>GSGGGGSGGGGSGS</w:t>
            </w:r>
            <w:r w:rsidRPr="00147CC3">
              <w:rPr>
                <w:rFonts w:ascii="Arial" w:hAnsi="Arial" w:cs="Arial"/>
              </w:rPr>
              <w:t>TPAGSGEQHMIGMTPTVIAVHYLDQTEQWGKFGIEKRQEALELIKKGYTQQLAFKQPSSAYAAFNNRPPSTWLTAYVVKVFSLAANLIAIDSHVLCGAVKWLILEKQKPDGVFQEDGPVIHQEMIGGFRNAKEADVSLTAFVLIALQEARDICEGQVNSLPGSINKAGEYIEASYMNLQRPYTVAIAGYALALMNKLEEPYLGKFLNTAKDRNRWEEPDQQLYNVEATSYALLALLLLKDFDSVPPVVRWLNEQRYYGGGYGSTQATFMVFQALAQYQTDVPDHKDLNMDVSFHLPS</w:t>
            </w:r>
          </w:p>
        </w:tc>
      </w:tr>
      <w:tr w:rsidR="00ED2860" w:rsidRPr="00147CC3" w14:paraId="4F81AC1D" w14:textId="77777777" w:rsidTr="00ED2860">
        <w:tc>
          <w:tcPr>
            <w:tcW w:w="9350" w:type="dxa"/>
          </w:tcPr>
          <w:p w14:paraId="06CB8FBA" w14:textId="77777777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t>JRFL- L30-C3d</w:t>
            </w:r>
          </w:p>
          <w:p w14:paraId="6F65ACB3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4A558CB7" w14:textId="669EA67B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EKLWVTVYYGVPVWKDAETTLFCASDAKAYDTEKHNVWATHACVPTDPNPQEVVLENVTEHFNMWKNNMVEQMQTDIISLWDQSLKPCVKLTPLCVTLNCKDVNATNTTNDSEGTMERGEIKNCSFNITTELRDKVQKVYALFYKLDVVPIDNNNTSYRLISCDTSVCTQACPKISFEPIPIHYCAPAGFAILKCNDKTFNGKGPCKNVSTVQCTHGIRPVVSTQLLLNGSLAEEEVVIRSDNFTNNAKTIIVQLKESVEINCTRPNNYTRKSIRIGPGRAFYTTGEIIGDIRQAHCNISRAKWNDTLKQIVIKLREQFENKTIVFNHSSGGDPEIVMHSFNCGGEFFYCNSTQLFNSTWNNNTEGSNNTEGNTITLPCRIKQIINMWQRVGQCMYAPPIRGQIRCSSNITGLLLTRDGGINENGTEIFRPGGGDMRDNWRSELYKYKVVKIEPLGVAPTRAKRRVVQ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</w:t>
            </w:r>
            <w:r w:rsidRPr="00147CC3">
              <w:rPr>
                <w:rFonts w:ascii="Arial" w:hAnsi="Arial" w:cs="Arial"/>
              </w:rPr>
              <w:lastRenderedPageBreak/>
              <w:t>GAAGSTMGAASMTLTVQARNLLSGIVQQQSNLLRAPEAQQRMLQLGVWGIKQLQARVLAVERYLRDQQLLGIWGCSGKLICTTAVPWNASWSNKSLDRIWNNMTWMEWEREIDNYTSEIYTLIEESQNQQEKNEQELLALD</w:t>
            </w:r>
            <w:r w:rsidRPr="00147CC3">
              <w:rPr>
                <w:rFonts w:ascii="Arial" w:hAnsi="Arial" w:cs="Arial"/>
                <w:highlight w:val="cyan"/>
              </w:rPr>
              <w:t>GSGGGGSGGGGSGSGGSGGGGSGGSGGSGS</w:t>
            </w:r>
            <w:r w:rsidRPr="00147CC3">
              <w:rPr>
                <w:rFonts w:ascii="Arial" w:hAnsi="Arial" w:cs="Arial"/>
              </w:rPr>
              <w:t>TPAGSGEQHMIGMTPTVIAVHYLDQTEQWGKFGIEKRQEALELIKKGYTQQLAFKQPSSAYAAFNNRPPSTWLTAYVVKVFSLAANLIAIDSHVLCGAVKWLILEKQKPDGVFQEDGPVIHQEMIGGFRNAKEADVSLTAFVLIALQEARDICEGQVNSLPGSINKAGEYIEASYMNLQRPYTVAIAGYALALMNKLEEPYLGKFLNTAKDRNRWEEPDQQLYNVEATSYALLALLLLKDFDSVPPVVRWLNEQRYYGGGYGSTQATFMVFQALAQYQTDVPDHKDLNMDVSFHLPS</w:t>
            </w:r>
          </w:p>
          <w:p w14:paraId="50EDD7EE" w14:textId="77777777" w:rsidR="00ED2860" w:rsidRPr="00147CC3" w:rsidRDefault="00ED2860">
            <w:pPr>
              <w:rPr>
                <w:rFonts w:ascii="Arial" w:hAnsi="Arial" w:cs="Arial"/>
              </w:rPr>
            </w:pPr>
          </w:p>
        </w:tc>
      </w:tr>
      <w:tr w:rsidR="00ED2860" w:rsidRPr="00147CC3" w14:paraId="79B234A2" w14:textId="77777777" w:rsidTr="00ED2860">
        <w:tc>
          <w:tcPr>
            <w:tcW w:w="9350" w:type="dxa"/>
          </w:tcPr>
          <w:p w14:paraId="78CC41C0" w14:textId="77777777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lastRenderedPageBreak/>
              <w:t>JRFL- L60-C3d</w:t>
            </w:r>
          </w:p>
          <w:p w14:paraId="3A1D19DF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4F035B75" w14:textId="2A9F3E13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EKLWVTVYYGVPVWKDAETTLFCASDAKAYDTEKHNVWATHACVPTDPNPQEVVLENVTEHFNMWKNNMVEQMQTDIISLWDQSLKPCVKLTPLCVTLNCKDVNATNTTNDSEGTMERGEIKNCSFNITTELRDKVQKVYALFYKLDVVPIDNNNTSYRLISCDTSVCTQACPKISFEPIPIHYCAPAGFAILKCNDKTFNGKGPCKNVSTVQCTHGIRPVVSTQLLLNGSLAEEEVVIRSDNFTNNAKTIIVQLKESVEINCTRPNNYTRKSIRIGPGRAFYTTGEIIGDIRQAHCNISRAKWNDTLKQIVIKLREQFENKTIVFNHSSGGDPEIVMHSFNCGGEFFYCNSTQLFNSTWNNNTEGSNNTEGNTITLPCRIKQIINMWQRVGQCMYAPPIRGQIRCSSNITGLLLTRDGGINENGTEIFRPGGGDMRDNWRSELYKYKVVKIEPLGVAPTRAKRRVVQ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GAAGSTMGAASMTLTVQARNLLSGIVQQQSNLLRAPEAQQRMLQLGVWGIKQLQARVLAVERYLRDQQLLGIWGCSGKLICTTAVPWNASWSNKSLDRIWNNMTWMEWEREIDNYTSEIYTLIEESQNQQEKNEQELLALD</w:t>
            </w:r>
            <w:r w:rsidRPr="00147CC3">
              <w:rPr>
                <w:rFonts w:ascii="Arial" w:hAnsi="Arial" w:cs="Arial"/>
                <w:highlight w:val="cyan"/>
              </w:rPr>
              <w:t>GSGGGGSGGGGSGSGGSGGGGSGGSGGSGSGGGGSGGGGSGSGGGGGGGSGGGGSGGGGS</w:t>
            </w:r>
            <w:r w:rsidRPr="00147CC3">
              <w:rPr>
                <w:rFonts w:ascii="Arial" w:hAnsi="Arial" w:cs="Arial"/>
              </w:rPr>
              <w:t>TPAGSGEQHMIGMTPTVIAVHYLDQTEQWGKFGIEKRQEALELIKKGYTQQLAFKQPSSAYAAFNNRPPSTWLTAYVVKVFSLAANLIAIDSHVLCGAVKWLILEKQKPDGVFQEDGPVIHQEMIGGFRNAKEADVSLTAFVLIALQEARDICEGQVNSLPGSINKAGEYIEASYMNLQRPYTVAIAGYALALMNKLEEPYLGKFLNTAKDRNRWEEPDQQLYNVEATSYALLALLLLKDFDSVPPVVRWLNEQRYYGGGYGSTQATFMVFQALAQYQTDVPDHKDLNMDVSFHLPS</w:t>
            </w:r>
          </w:p>
          <w:p w14:paraId="3CB4A888" w14:textId="77777777" w:rsidR="00ED2860" w:rsidRPr="00147CC3" w:rsidRDefault="00ED2860">
            <w:pPr>
              <w:rPr>
                <w:rFonts w:ascii="Arial" w:hAnsi="Arial" w:cs="Arial"/>
              </w:rPr>
            </w:pPr>
          </w:p>
        </w:tc>
      </w:tr>
      <w:tr w:rsidR="00ED2860" w:rsidRPr="00147CC3" w14:paraId="65CF33BB" w14:textId="77777777" w:rsidTr="00ED2860">
        <w:tc>
          <w:tcPr>
            <w:tcW w:w="9350" w:type="dxa"/>
          </w:tcPr>
          <w:p w14:paraId="04105FDC" w14:textId="77777777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t xml:space="preserve">426c-ΔGly3 </w:t>
            </w:r>
          </w:p>
          <w:p w14:paraId="1C19F51A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033A252F" w14:textId="097657FB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GNLWVTVYYGVPVWKDAETTLFCASDAKAYEKEKHNVWATHACVPTDPNPQEVVLENVTENFNMWKNDMVDQMQTDVISIWDQSLKPCVKLTPLCVTLNCTNVNVTSNSTNVNSSSTDNTTLGEIKNCSFNITTELRDKKQKVYALFYRLDIVPLDNSSNPNSSNTYRLINCNTSTLTQACPKVTFDPIPIHYCAPAGYAILKCNNKTFNGKGPCNNVSTVQCTHGIKPVVSTQLLLNGSLAEEEIVIRSKDLSDNAKIIIVQLNKSVEIVCTRPNNYTRRSIRIGPGQTFYAMGDIIGDIRQAYCNISGRNWSEAVNQVKKKLKEHFPHKNISFQSSSGGDLEITTHSFNCGGEFFYCNTSGLFNDTISNATIMLPCRIKQIINMWQRVGQAIYAPPIKGNITCKSDITGLLLLRDGGDTTDNTEIFRPGGGDMRDNWRSELYKYKVVEIKPLGVAPTRAKRRVVE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 xml:space="preserve">AVGIGAVRRGFLGAAGSTMGAASITLTVQARQGLSGIVQQQSNLLRAPEAQQHMLQLGVWGIKQLQTRVLAIERYLKDQQLLGLWGCSGKLICTTAVPWNISWSNKSKEEIWENMTWMQWDREIGNYTNTIYRLLEESQNQQENNEKDLLALD </w:t>
            </w:r>
          </w:p>
          <w:p w14:paraId="449A12C7" w14:textId="77777777" w:rsidR="00ED2860" w:rsidRPr="00147CC3" w:rsidRDefault="00ED2860">
            <w:pPr>
              <w:rPr>
                <w:rFonts w:ascii="Arial" w:hAnsi="Arial" w:cs="Arial"/>
              </w:rPr>
            </w:pPr>
          </w:p>
        </w:tc>
      </w:tr>
      <w:tr w:rsidR="00ED2860" w:rsidRPr="00147CC3" w14:paraId="78EEA85F" w14:textId="77777777" w:rsidTr="00ED2860">
        <w:tc>
          <w:tcPr>
            <w:tcW w:w="9350" w:type="dxa"/>
          </w:tcPr>
          <w:p w14:paraId="5B08CFA3" w14:textId="4B267B08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lastRenderedPageBreak/>
              <w:t>426c-ΔGly3</w:t>
            </w:r>
            <w:r w:rsidR="0056761C">
              <w:rPr>
                <w:rFonts w:ascii="Arial" w:hAnsi="Arial" w:cs="Arial"/>
                <w:b/>
                <w:bCs/>
              </w:rPr>
              <w:t xml:space="preserve">- </w:t>
            </w:r>
            <w:r w:rsidRPr="00147CC3">
              <w:rPr>
                <w:rFonts w:ascii="Arial" w:hAnsi="Arial" w:cs="Arial"/>
                <w:b/>
                <w:bCs/>
              </w:rPr>
              <w:t>L30-C3d</w:t>
            </w:r>
          </w:p>
          <w:p w14:paraId="7C1283CB" w14:textId="77777777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GNLWVTVYYGVPVWKDAETTLFCASDAKAYEKEKHNVWATHACVPTDPNPQEVVLENVTENFNMWKNDMVDQMQTDVISIWDQSLKPCVKLTPLCVTLNCTNVNVTSNSTNVNSSSTDNTTLGEIKNCSFNITTELRDKKQKVYALFYRLDIVPLDNSSNPNSSNTYRLINCNTSTLTQACPKVTFDPIPIHYCAPAGYAILKCNNKTFNGKGPCNNVSTVQCTHGIKPVVSTQLLLNGSLAEEEIVIRSKDLSDNAKIIIVQLNKSVEIVCTRPNNYTRRSIRIGPGQTFYAMGDIIGDIRQAYCNISGRNWSEAVNQVKKKLKEHFPHKNISFQSSSGGDLEITTHSFNCGGEFFYCNTSGLFNDTISNATIMLPCRIKQIINMWQRVGQAIYAPPIKGNITCKSDITGLLLLRDGGDTTDNTEIFRPGGGDMRDNWRSELYKYKVVEIKPLGVAPTRAKRRVVE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GAAGSTMGAASITLTVQARQGLSGIVQQQSNLLRAPEAQQHMLQLGVWGIKQLQTRVLAIERYLKDQQLLGLWGCSGKLICTTAVPWNISWSNKSKEEIWENMTWMQWDREIGNYTNTIYRLLEESQNQQENNEKDLLALD</w:t>
            </w:r>
            <w:r w:rsidRPr="00147CC3">
              <w:rPr>
                <w:rFonts w:ascii="Arial" w:hAnsi="Arial" w:cs="Arial"/>
                <w:highlight w:val="cyan"/>
              </w:rPr>
              <w:t>GSGGGGSGGGGSGSGGSGGGGSGGSGGSGS</w:t>
            </w:r>
            <w:r w:rsidRPr="00147CC3">
              <w:rPr>
                <w:rFonts w:ascii="Arial" w:hAnsi="Arial" w:cs="Arial"/>
              </w:rPr>
              <w:t>TPAGSGEQHMIGMTPTVIAVHYLDQTEQWGKFGIEKRQEALELIKKGYTQQLAFKQPSSAYAAFNNRPPSTWLTAYVVKVFSLAANLIAIDSHVLCGAVKWLILEKQKPDGVFQEDGPVIHQEMIGGFRNAKEADVSLTAFVLIALQEARDICEGQVNSLPGSINKAGEYIEASYMNLQRPYTVAIAGYALALMNKLEEPYLGKFLNTAKDRNRWEEPDQQLYNVEATSYALLALLLLKDFDSVPPVVRWLNEQRYYGGGYGSTQATFMVFQALAQYQTDVPDHKDLNMDVSFHLPS</w:t>
            </w:r>
          </w:p>
          <w:p w14:paraId="0F6A37E3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</w:tc>
      </w:tr>
      <w:tr w:rsidR="00ED2860" w:rsidRPr="00147CC3" w14:paraId="2640B5AA" w14:textId="77777777" w:rsidTr="00ED2860">
        <w:tc>
          <w:tcPr>
            <w:tcW w:w="9350" w:type="dxa"/>
          </w:tcPr>
          <w:p w14:paraId="56DB4BC4" w14:textId="6E520226" w:rsidR="00ED2860" w:rsidRPr="00147CC3" w:rsidRDefault="00ED2860" w:rsidP="00ED2860">
            <w:pPr>
              <w:rPr>
                <w:rFonts w:ascii="Arial" w:hAnsi="Arial" w:cs="Arial"/>
                <w:b/>
                <w:bCs/>
              </w:rPr>
            </w:pPr>
            <w:r w:rsidRPr="00147CC3">
              <w:rPr>
                <w:rFonts w:ascii="Arial" w:hAnsi="Arial" w:cs="Arial"/>
                <w:b/>
                <w:bCs/>
              </w:rPr>
              <w:t>426c-Δgly3</w:t>
            </w:r>
            <w:r w:rsidR="0056761C">
              <w:rPr>
                <w:rFonts w:ascii="Arial" w:hAnsi="Arial" w:cs="Arial"/>
                <w:b/>
                <w:bCs/>
              </w:rPr>
              <w:t>-</w:t>
            </w:r>
            <w:r w:rsidRPr="00147CC3">
              <w:rPr>
                <w:rFonts w:ascii="Arial" w:hAnsi="Arial" w:cs="Arial"/>
                <w:b/>
                <w:bCs/>
              </w:rPr>
              <w:t xml:space="preserve"> L60-C3d</w:t>
            </w:r>
          </w:p>
          <w:p w14:paraId="6FE977C9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  <w:p w14:paraId="35F680BC" w14:textId="2ADCB3C6" w:rsidR="00ED2860" w:rsidRPr="00147CC3" w:rsidRDefault="00ED2860" w:rsidP="00ED2860">
            <w:pPr>
              <w:rPr>
                <w:rFonts w:ascii="Arial" w:hAnsi="Arial" w:cs="Arial"/>
              </w:rPr>
            </w:pPr>
            <w:r w:rsidRPr="00147CC3">
              <w:rPr>
                <w:rFonts w:ascii="Arial" w:hAnsi="Arial" w:cs="Arial"/>
              </w:rPr>
              <w:t>MPMGSLQPLATLYLLGMLVASVLAVGNLWVTVYYGVPVWKDAETTLFCASDAKAYEKEKHNVWATHACVPTDPNPQEVVLENVTENFNMWKNDMVDQMQTDVISIWDQSLKPCVKLTPLCVTLNCTNVNVTSNSTNVNSSSTDNTTLGEIKNCSFNITTELRDKKQKVYALFYRLDIVPLDNSSNPNSSNTYRLINCNTSTLTQACPKVTFDPIPIHYCAPAGYAILKCNNKTFNGKGPCNNVSTVQCTHGIKPVVSTQLLLNGSLAEEEIVIRSKDLSDNAKIIIVQLNKSVEIVCTRPNNYTRRSIRIGPGQTFYAMGDIIGDIRQAYCNISGRNWSEAVNQVKKKLKEHFPHKNISFQSSSGGDLEITTHSFNCGGEFFYCNTSGLFNDTISNATIMLPCRIKQIINMWQRVGQAIYAPPIKGNITCKSDITGLLLLRDGGDTTDNTEIFRPGGGDMRDNWRSELYKYKVVEIKPLGVAPTRAKRRVVE</w:t>
            </w:r>
            <w:r w:rsidRPr="00147CC3">
              <w:rPr>
                <w:rFonts w:ascii="Arial" w:hAnsi="Arial" w:cs="Arial"/>
                <w:highlight w:val="green"/>
              </w:rPr>
              <w:t>GGGGSGGGGS</w:t>
            </w:r>
            <w:r w:rsidRPr="00147CC3">
              <w:rPr>
                <w:rFonts w:ascii="Arial" w:hAnsi="Arial" w:cs="Arial"/>
              </w:rPr>
              <w:t>AVGIGAVRRGFLGAAGSTMGAASITLTVQARQGLSGIVQQQSNLLRAPEAQQHMLQLGVWGIKQLQTRVLAIERYLKDQQLLGLWGCSGKLICTTAVPWNISWSNKSKEEIWENMTWMQWDREIGNYTNTIYRLLEESQNQQENNEKDLLALD</w:t>
            </w:r>
            <w:r w:rsidRPr="00147CC3">
              <w:rPr>
                <w:rFonts w:ascii="Arial" w:hAnsi="Arial" w:cs="Arial"/>
                <w:highlight w:val="cyan"/>
              </w:rPr>
              <w:t>GSGGGGSGGGGSGSGGSGGGGSGGSGGSGSGGGGSGGGGSGSGGGGGGGSGGGGSGGGGS</w:t>
            </w:r>
            <w:r w:rsidRPr="00147CC3">
              <w:rPr>
                <w:rFonts w:ascii="Arial" w:hAnsi="Arial" w:cs="Arial"/>
              </w:rPr>
              <w:t>TPAGSGEQHMIGMTPTVIAVHYLDQTEQWGKFGIEKRQEALELIKKGYTQQLAFKQPSSAYAAFNNRPPSTWLTAYVVKVFSLAANLIAIDSHVLCGAVKWLILEKQKPDGVFQEDGPVIHQEMIGGFRNAKEADVSLTAFVLIALQEARDICEGQVNSLPGSINKAGEYIEASYMNLQRPYTVAIAGYALALMNKLEEPYLGKFLNTAKDRNRWEEPDQQLYNVEATSYALLALLLLKDFDSVPPVVRWLNEQRYYGGGYGSTQATFMVFQALAQYQTDVPDHKDLNMDVSFHLPS</w:t>
            </w:r>
          </w:p>
          <w:p w14:paraId="7D61A696" w14:textId="77777777" w:rsidR="00ED2860" w:rsidRPr="00147CC3" w:rsidRDefault="00ED2860" w:rsidP="00ED2860">
            <w:pPr>
              <w:rPr>
                <w:rFonts w:ascii="Arial" w:hAnsi="Arial" w:cs="Arial"/>
              </w:rPr>
            </w:pPr>
          </w:p>
        </w:tc>
      </w:tr>
    </w:tbl>
    <w:p w14:paraId="41F42CF4" w14:textId="77777777" w:rsidR="00B0227A" w:rsidRPr="00147CC3" w:rsidRDefault="00B0227A">
      <w:pPr>
        <w:rPr>
          <w:rFonts w:ascii="Arial" w:hAnsi="Arial" w:cs="Arial"/>
        </w:rPr>
      </w:pPr>
    </w:p>
    <w:sectPr w:rsidR="00B0227A" w:rsidRPr="00147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860"/>
    <w:rsid w:val="000025A8"/>
    <w:rsid w:val="00013E6C"/>
    <w:rsid w:val="00114F53"/>
    <w:rsid w:val="00147CC3"/>
    <w:rsid w:val="00161B0F"/>
    <w:rsid w:val="001C590A"/>
    <w:rsid w:val="002A370A"/>
    <w:rsid w:val="002A61F5"/>
    <w:rsid w:val="0035783B"/>
    <w:rsid w:val="003F732B"/>
    <w:rsid w:val="004E7631"/>
    <w:rsid w:val="00535F51"/>
    <w:rsid w:val="0056761C"/>
    <w:rsid w:val="00633CE7"/>
    <w:rsid w:val="00653D62"/>
    <w:rsid w:val="0070197F"/>
    <w:rsid w:val="00966281"/>
    <w:rsid w:val="00A70CEE"/>
    <w:rsid w:val="00B0227A"/>
    <w:rsid w:val="00BC75B3"/>
    <w:rsid w:val="00C06701"/>
    <w:rsid w:val="00CA4F13"/>
    <w:rsid w:val="00DA363A"/>
    <w:rsid w:val="00EA62F4"/>
    <w:rsid w:val="00ED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C470F"/>
  <w15:chartTrackingRefBased/>
  <w15:docId w15:val="{42F22CF1-41E1-444A-A59A-6F2A9787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55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dhar Bale</dc:creator>
  <cp:keywords/>
  <dc:description/>
  <cp:lastModifiedBy>Shridhar Bale</cp:lastModifiedBy>
  <cp:revision>3</cp:revision>
  <dcterms:created xsi:type="dcterms:W3CDTF">2023-04-10T23:57:00Z</dcterms:created>
  <dcterms:modified xsi:type="dcterms:W3CDTF">2023-04-11T00:10:00Z</dcterms:modified>
</cp:coreProperties>
</file>